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019" w:rsidRDefault="006E5019" w:rsidP="006E5019">
      <w:pPr>
        <w:rPr>
          <w:lang w:val="en-GB"/>
        </w:rPr>
      </w:pPr>
      <w:r>
        <w:rPr>
          <w:b/>
          <w:bCs/>
          <w:lang w:val="en-GB"/>
        </w:rPr>
        <w:t>Supplementary material 2</w:t>
      </w:r>
      <w:r w:rsidRPr="00955214">
        <w:rPr>
          <w:b/>
          <w:bCs/>
          <w:lang w:val="en-GB"/>
        </w:rPr>
        <w:t>.</w:t>
      </w:r>
      <w:r w:rsidRPr="00955214">
        <w:rPr>
          <w:lang w:val="en-GB"/>
        </w:rPr>
        <w:t xml:space="preserve"> Estimated prob</w:t>
      </w:r>
      <w:r>
        <w:rPr>
          <w:lang w:val="en-GB"/>
        </w:rPr>
        <w:t>abilities of having TSH evaluation</w:t>
      </w:r>
      <w:r w:rsidRPr="00955214">
        <w:rPr>
          <w:lang w:val="en-GB"/>
        </w:rPr>
        <w:t xml:space="preserve"> in primary care according to</w:t>
      </w:r>
      <w:r>
        <w:rPr>
          <w:lang w:val="en-GB"/>
        </w:rPr>
        <w:t xml:space="preserve"> the</w:t>
      </w:r>
      <w:r w:rsidRPr="00955214">
        <w:rPr>
          <w:lang w:val="en-GB"/>
        </w:rPr>
        <w:t xml:space="preserve"> multivariate logistic regression model.</w:t>
      </w:r>
      <w:r>
        <w:rPr>
          <w:lang w:val="en-GB"/>
        </w:rPr>
        <w:t xml:space="preserve"> </w:t>
      </w:r>
      <w:r w:rsidRPr="00B84FF5">
        <w:rPr>
          <w:lang w:val="en-GB"/>
        </w:rPr>
        <w:t xml:space="preserve">Multivariate logistic regression model </w:t>
      </w:r>
      <w:proofErr w:type="gramStart"/>
      <w:r w:rsidRPr="00B84FF5">
        <w:rPr>
          <w:lang w:val="en-GB"/>
        </w:rPr>
        <w:t>is presented</w:t>
      </w:r>
      <w:proofErr w:type="gramEnd"/>
      <w:r w:rsidRPr="00B84FF5">
        <w:rPr>
          <w:lang w:val="en-GB"/>
        </w:rPr>
        <w:t xml:space="preserve"> in table 3</w:t>
      </w:r>
      <w:r>
        <w:rPr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22"/>
        <w:gridCol w:w="896"/>
        <w:gridCol w:w="1301"/>
        <w:gridCol w:w="997"/>
        <w:gridCol w:w="1423"/>
        <w:gridCol w:w="1979"/>
      </w:tblGrid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  <w:t>Hormone Therap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  <w:t>Age group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b/>
                <w:bCs/>
                <w:sz w:val="16"/>
                <w:szCs w:val="16"/>
                <w:lang w:val="en-GB" w:eastAsia="ca-ES"/>
              </w:rPr>
              <w:t>TSH evaluation probability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12 (0.689, 0.73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48 (0.613, 0.682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24 (0.556, 0.688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76 (0.460, 0.68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66 (0.430, 0.69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3 (0.386, 0.620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3 (0.360, 0.628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6 (0.335, 0.640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1 (0.330, 0.635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0 (0.316, 0.647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7 (0.346, 0.610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5 (0.454, 0.49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0 (0.432, 0.508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9 (0.387, 0.552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7 (0.329, 0.611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7 (0.264, 0.58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0 (0.214, 0.638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0 (0.164, 0.61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5 (0.161, 0.611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4 (0.156, 0.61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0 (0.175, 0.57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9 (0.211, 0.517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5 (0.171, 0.57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4 (0.164, 0.584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2 (0.194, 0.52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1 (0.168, 0.571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7 (0.190, 0.52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6 (0.183, 0.53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2 (0.237, 0.44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7 (0.231, 0.441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6 (0.217, 0.45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5 (0.189, 0.49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18 (0.151, 0.54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76 (0.120, 0.51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8 (0.112, 0.51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6 (0.090, 0.491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2 (0.088, 0.48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1 (0.085, 0.493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28 (0.095, 0.455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24 (0.092, 0.451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23 (0.088, 0.460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22 (0.092, 0.445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5 (0.086, 0.444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4 (0.082, 0.424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o 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98 (0.077, 0.419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&lt;35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68 (0.061, 0.386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[35, 40]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1 (0.046, 0.320)</w:t>
            </w:r>
          </w:p>
        </w:tc>
      </w:tr>
      <w:tr w:rsidR="006E5019" w:rsidRPr="00CF03FC" w:rsidTr="00043ACF">
        <w:trPr>
          <w:trHeight w:val="170"/>
          <w:jc w:val="center"/>
        </w:trPr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nder treatment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0+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iabetes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rbid obesity</w:t>
            </w:r>
          </w:p>
        </w:tc>
        <w:tc>
          <w:tcPr>
            <w:tcW w:w="0" w:type="auto"/>
            <w:noWrap/>
            <w:hideMark/>
          </w:tcPr>
          <w:p w:rsidR="006E5019" w:rsidRPr="00CF03FC" w:rsidRDefault="006E5019" w:rsidP="00043AC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 w:rsidRPr="00CF03FC"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19 (0.041, 0.300)</w:t>
            </w:r>
          </w:p>
        </w:tc>
      </w:tr>
    </w:tbl>
    <w:p w:rsidR="00A25284" w:rsidRDefault="00A25284">
      <w:bookmarkStart w:id="0" w:name="_GoBack"/>
      <w:bookmarkEnd w:id="0"/>
    </w:p>
    <w:sectPr w:rsidR="00A252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19"/>
    <w:rsid w:val="006E5019"/>
    <w:rsid w:val="00830CC2"/>
    <w:rsid w:val="00A2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52689E-D45C-4F9D-BE88-4A7F8F89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019"/>
    <w:rPr>
      <w:rFonts w:ascii="Calibri" w:eastAsia="Calibri" w:hAnsi="Calibri" w:cs="Calibri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5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4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òria</dc:creator>
  <cp:keywords/>
  <dc:description/>
  <cp:lastModifiedBy>Glòria</cp:lastModifiedBy>
  <cp:revision>1</cp:revision>
  <dcterms:created xsi:type="dcterms:W3CDTF">2025-03-05T17:02:00Z</dcterms:created>
  <dcterms:modified xsi:type="dcterms:W3CDTF">2025-03-05T17:04:00Z</dcterms:modified>
</cp:coreProperties>
</file>